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E10F0" w14:textId="28298AC5" w:rsidR="005C3B29" w:rsidRPr="00C1612E" w:rsidRDefault="2EACE1E4" w:rsidP="7A14D11A">
      <w:pPr>
        <w:rPr>
          <w:sz w:val="24"/>
          <w:szCs w:val="24"/>
        </w:rPr>
      </w:pPr>
      <w:bookmarkStart w:id="0" w:name="_Ref132970812"/>
      <w:bookmarkStart w:id="1" w:name="_Toc133332288"/>
      <w:r w:rsidRPr="4BF7683B">
        <w:rPr>
          <w:sz w:val="24"/>
          <w:szCs w:val="24"/>
        </w:rPr>
        <w:t xml:space="preserve"> </w:t>
      </w:r>
      <w:r w:rsidR="005C3B29" w:rsidRPr="4BF7683B">
        <w:rPr>
          <w:sz w:val="24"/>
          <w:szCs w:val="24"/>
        </w:rPr>
        <w:t xml:space="preserve">Supplementary Table </w:t>
      </w:r>
      <w:r w:rsidR="2E4E1BB4" w:rsidRPr="4BF7683B">
        <w:rPr>
          <w:sz w:val="24"/>
          <w:szCs w:val="24"/>
        </w:rPr>
        <w:t>2</w:t>
      </w:r>
      <w:r w:rsidR="005C3B29" w:rsidRPr="4BF7683B">
        <w:rPr>
          <w:sz w:val="24"/>
          <w:szCs w:val="24"/>
        </w:rPr>
        <w:t xml:space="preserve"> </w:t>
      </w:r>
      <w:r w:rsidR="0A468D71" w:rsidRPr="4BF7683B">
        <w:rPr>
          <w:sz w:val="24"/>
          <w:szCs w:val="24"/>
        </w:rPr>
        <w:t>Results from the u</w:t>
      </w:r>
      <w:r w:rsidR="005C3B29" w:rsidRPr="4BF7683B">
        <w:rPr>
          <w:sz w:val="24"/>
          <w:szCs w:val="24"/>
        </w:rPr>
        <w:t xml:space="preserve">nivariate logistic regression analysis of possible explanatory </w:t>
      </w:r>
      <w:r w:rsidR="1D6B083F" w:rsidRPr="4BF7683B">
        <w:rPr>
          <w:sz w:val="24"/>
          <w:szCs w:val="24"/>
        </w:rPr>
        <w:t xml:space="preserve">demographic and teaching group </w:t>
      </w:r>
      <w:r w:rsidR="005C3B29" w:rsidRPr="4BF7683B">
        <w:rPr>
          <w:sz w:val="24"/>
          <w:szCs w:val="24"/>
        </w:rPr>
        <w:t>variables for</w:t>
      </w:r>
      <w:r w:rsidR="753B2CAA" w:rsidRPr="4BF7683B">
        <w:rPr>
          <w:sz w:val="24"/>
          <w:szCs w:val="24"/>
        </w:rPr>
        <w:t xml:space="preserve"> </w:t>
      </w:r>
      <w:bookmarkEnd w:id="0"/>
      <w:bookmarkEnd w:id="1"/>
      <w:r w:rsidR="1B08DB0F" w:rsidRPr="4BF7683B">
        <w:rPr>
          <w:sz w:val="24"/>
          <w:szCs w:val="24"/>
        </w:rPr>
        <w:t>4</w:t>
      </w:r>
      <w:r w:rsidR="1B08DB0F" w:rsidRPr="4BF7683B">
        <w:rPr>
          <w:sz w:val="24"/>
          <w:szCs w:val="24"/>
          <w:vertAlign w:val="superscript"/>
        </w:rPr>
        <w:t>th</w:t>
      </w:r>
      <w:r w:rsidR="1B08DB0F" w:rsidRPr="4BF7683B">
        <w:rPr>
          <w:sz w:val="24"/>
          <w:szCs w:val="24"/>
        </w:rPr>
        <w:t xml:space="preserve"> year </w:t>
      </w:r>
      <w:r w:rsidR="57B8E2CD" w:rsidRPr="4BF7683B">
        <w:rPr>
          <w:sz w:val="24"/>
          <w:szCs w:val="24"/>
        </w:rPr>
        <w:t>clinical veterinary students</w:t>
      </w:r>
      <w:r w:rsidR="71766333" w:rsidRPr="4BF7683B">
        <w:rPr>
          <w:sz w:val="24"/>
          <w:szCs w:val="24"/>
        </w:rPr>
        <w:t xml:space="preserve"> being categorised as confident/very confident </w:t>
      </w:r>
      <w:r w:rsidR="41C3D10B" w:rsidRPr="4BF7683B">
        <w:rPr>
          <w:sz w:val="24"/>
          <w:szCs w:val="24"/>
        </w:rPr>
        <w:t xml:space="preserve">in calving cows </w:t>
      </w:r>
      <w:r w:rsidR="71766333" w:rsidRPr="4BF7683B">
        <w:rPr>
          <w:sz w:val="24"/>
          <w:szCs w:val="24"/>
        </w:rPr>
        <w:t>at the end of the experimen</w:t>
      </w:r>
      <w:r w:rsidR="052957A7" w:rsidRPr="4BF7683B">
        <w:rPr>
          <w:sz w:val="24"/>
          <w:szCs w:val="24"/>
        </w:rPr>
        <w:t>tal period</w:t>
      </w:r>
      <w:r w:rsidR="460ED516" w:rsidRPr="4BF7683B">
        <w:rPr>
          <w:sz w:val="24"/>
          <w:szCs w:val="24"/>
        </w:rPr>
        <w:t>*</w:t>
      </w:r>
      <w:r w:rsidR="47F00941" w:rsidRPr="4BF7683B">
        <w:rPr>
          <w:sz w:val="24"/>
          <w:szCs w:val="24"/>
        </w:rPr>
        <w:t>.</w:t>
      </w:r>
      <w:r w:rsidR="5F806ED3" w:rsidRPr="4BF7683B">
        <w:rPr>
          <w:sz w:val="24"/>
          <w:szCs w:val="24"/>
        </w:rPr>
        <w:t xml:space="preserve"> Number </w:t>
      </w:r>
      <w:r w:rsidR="3FB56CBA" w:rsidRPr="4BF7683B">
        <w:rPr>
          <w:sz w:val="24"/>
          <w:szCs w:val="24"/>
        </w:rPr>
        <w:t xml:space="preserve">(and percentage) </w:t>
      </w:r>
      <w:r w:rsidR="5F806ED3" w:rsidRPr="4BF7683B">
        <w:rPr>
          <w:sz w:val="24"/>
          <w:szCs w:val="24"/>
        </w:rPr>
        <w:t xml:space="preserve">of students in the </w:t>
      </w:r>
      <w:r w:rsidR="3BE21FB0" w:rsidRPr="4BF7683B">
        <w:rPr>
          <w:sz w:val="24"/>
          <w:szCs w:val="24"/>
        </w:rPr>
        <w:t xml:space="preserve">two </w:t>
      </w:r>
      <w:r w:rsidR="5F806ED3" w:rsidRPr="4BF7683B">
        <w:rPr>
          <w:sz w:val="24"/>
          <w:szCs w:val="24"/>
        </w:rPr>
        <w:t xml:space="preserve">confidence categories </w:t>
      </w:r>
      <w:r w:rsidR="25C52A58" w:rsidRPr="4BF7683B">
        <w:rPr>
          <w:sz w:val="24"/>
          <w:szCs w:val="24"/>
        </w:rPr>
        <w:t>are</w:t>
      </w:r>
      <w:r w:rsidR="5F806ED3" w:rsidRPr="4BF7683B">
        <w:rPr>
          <w:sz w:val="24"/>
          <w:szCs w:val="24"/>
        </w:rPr>
        <w:t xml:space="preserve"> presented (except </w:t>
      </w:r>
      <w:r w:rsidR="249987FF" w:rsidRPr="4BF7683B">
        <w:rPr>
          <w:sz w:val="24"/>
          <w:szCs w:val="24"/>
        </w:rPr>
        <w:t>for age</w:t>
      </w:r>
      <w:r w:rsidR="4E2F3C2A" w:rsidRPr="4BF7683B">
        <w:rPr>
          <w:sz w:val="24"/>
          <w:szCs w:val="24"/>
        </w:rPr>
        <w:t xml:space="preserve"> in years</w:t>
      </w:r>
      <w:r w:rsidR="00FA1E92" w:rsidRPr="4BF7683B">
        <w:rPr>
          <w:rFonts w:ascii="Aptos" w:eastAsia="Aptos" w:hAnsi="Aptos" w:cs="Aptos"/>
          <w:sz w:val="24"/>
          <w:szCs w:val="24"/>
        </w:rPr>
        <w:t>)</w:t>
      </w:r>
      <w:r w:rsidR="5F806ED3" w:rsidRPr="4BF7683B">
        <w:rPr>
          <w:sz w:val="24"/>
          <w:szCs w:val="24"/>
        </w:rPr>
        <w:t>.</w:t>
      </w:r>
      <w:r w:rsidR="00A16120" w:rsidRPr="4BF7683B">
        <w:rPr>
          <w:sz w:val="24"/>
          <w:szCs w:val="24"/>
        </w:rPr>
        <w:t xml:space="preserve"> Confidence interval (CI), Standard deviation (SD)</w:t>
      </w:r>
    </w:p>
    <w:tbl>
      <w:tblPr>
        <w:tblStyle w:val="TableGrid5"/>
        <w:tblW w:w="9095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275"/>
        <w:gridCol w:w="851"/>
        <w:gridCol w:w="1559"/>
        <w:gridCol w:w="1020"/>
      </w:tblGrid>
      <w:tr w:rsidR="005C3B29" w:rsidRPr="00C1612E" w14:paraId="6FAE7F64" w14:textId="77777777" w:rsidTr="11D48779">
        <w:trPr>
          <w:trHeight w:val="300"/>
        </w:trPr>
        <w:tc>
          <w:tcPr>
            <w:tcW w:w="2972" w:type="dxa"/>
            <w:gridSpan w:val="2"/>
            <w:vMerge w:val="restart"/>
          </w:tcPr>
          <w:p w14:paraId="64EC73C5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Variable</w:t>
            </w:r>
          </w:p>
        </w:tc>
        <w:tc>
          <w:tcPr>
            <w:tcW w:w="3544" w:type="dxa"/>
            <w:gridSpan w:val="3"/>
          </w:tcPr>
          <w:p w14:paraId="5E222954" w14:textId="4D67AE36" w:rsidR="005C3B29" w:rsidRPr="00C1612E" w:rsidRDefault="005C3B29" w:rsidP="7A14D11A">
            <w:pPr>
              <w:jc w:val="center"/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calving confidence </w:t>
            </w:r>
            <w:r w:rsidR="58626811" w:rsidRPr="7A14D11A">
              <w:rPr>
                <w:rFonts w:asciiTheme="minorHAnsi" w:hAnsiTheme="minorHAnsi" w:cstheme="minorBidi"/>
                <w:sz w:val="24"/>
                <w:szCs w:val="24"/>
              </w:rPr>
              <w:t>category</w:t>
            </w:r>
          </w:p>
        </w:tc>
        <w:tc>
          <w:tcPr>
            <w:tcW w:w="1559" w:type="dxa"/>
            <w:vMerge w:val="restart"/>
          </w:tcPr>
          <w:p w14:paraId="5F98676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Odds Ratio</w:t>
            </w:r>
          </w:p>
          <w:p w14:paraId="74C4168F" w14:textId="47695B3B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95% Confidence interval</w:t>
            </w:r>
            <w:r>
              <w:rPr>
                <w:rFonts w:asciiTheme="minorHAnsi" w:hAnsiTheme="minorHAnsi" w:cstheme="minorHAnsi"/>
                <w:color w:val="0070C0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vMerge w:val="restart"/>
          </w:tcPr>
          <w:p w14:paraId="21A26FFA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P value</w:t>
            </w:r>
          </w:p>
        </w:tc>
      </w:tr>
      <w:tr w:rsidR="005C3B29" w:rsidRPr="00C1612E" w14:paraId="743CBB0F" w14:textId="77777777" w:rsidTr="11D48779">
        <w:trPr>
          <w:trHeight w:val="300"/>
        </w:trPr>
        <w:tc>
          <w:tcPr>
            <w:tcW w:w="2972" w:type="dxa"/>
            <w:gridSpan w:val="2"/>
            <w:vMerge/>
          </w:tcPr>
          <w:p w14:paraId="145A1AAA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BD9EA2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Little/</w:t>
            </w:r>
          </w:p>
          <w:p w14:paraId="087B9382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some </w:t>
            </w:r>
          </w:p>
          <w:p w14:paraId="07D68FDD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confidence</w:t>
            </w:r>
          </w:p>
        </w:tc>
        <w:tc>
          <w:tcPr>
            <w:tcW w:w="1275" w:type="dxa"/>
            <w:shd w:val="clear" w:color="auto" w:fill="auto"/>
          </w:tcPr>
          <w:p w14:paraId="05ADB7BC" w14:textId="63D00A69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11D48779">
              <w:rPr>
                <w:rFonts w:asciiTheme="minorHAnsi" w:hAnsiTheme="minorHAnsi" w:cstheme="minorBidi"/>
                <w:sz w:val="24"/>
                <w:szCs w:val="24"/>
              </w:rPr>
              <w:t>Confident</w:t>
            </w: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/very</w:t>
            </w:r>
          </w:p>
          <w:p w14:paraId="746E584C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confident</w:t>
            </w:r>
          </w:p>
        </w:tc>
        <w:tc>
          <w:tcPr>
            <w:tcW w:w="851" w:type="dxa"/>
          </w:tcPr>
          <w:p w14:paraId="483E53DE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1559" w:type="dxa"/>
            <w:vMerge/>
          </w:tcPr>
          <w:p w14:paraId="1A245A0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0" w:type="dxa"/>
            <w:vMerge/>
          </w:tcPr>
          <w:p w14:paraId="7F9E3AA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C3B29" w:rsidRPr="00C1612E" w14:paraId="1B057112" w14:textId="77777777" w:rsidTr="11D48779">
        <w:trPr>
          <w:trHeight w:val="300"/>
        </w:trPr>
        <w:tc>
          <w:tcPr>
            <w:tcW w:w="2972" w:type="dxa"/>
            <w:gridSpan w:val="2"/>
            <w:vMerge/>
          </w:tcPr>
          <w:p w14:paraId="58E116AC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2FB7CC" w14:textId="77777777" w:rsidR="005C3B29" w:rsidRPr="00C1612E" w:rsidRDefault="005C3B29" w:rsidP="0038164A">
            <w:pPr>
              <w:tabs>
                <w:tab w:val="left" w:pos="688"/>
              </w:tabs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26</w:t>
            </w:r>
          </w:p>
          <w:p w14:paraId="17AAFBDB" w14:textId="77777777" w:rsidR="005C3B29" w:rsidRPr="00C1612E" w:rsidRDefault="005C3B29" w:rsidP="0038164A">
            <w:pPr>
              <w:tabs>
                <w:tab w:val="left" w:pos="688"/>
              </w:tabs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5%)</w:t>
            </w:r>
          </w:p>
        </w:tc>
        <w:tc>
          <w:tcPr>
            <w:tcW w:w="1275" w:type="dxa"/>
          </w:tcPr>
          <w:p w14:paraId="158CC5D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51</w:t>
            </w:r>
          </w:p>
          <w:p w14:paraId="548FB02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55%)</w:t>
            </w:r>
          </w:p>
        </w:tc>
        <w:tc>
          <w:tcPr>
            <w:tcW w:w="851" w:type="dxa"/>
          </w:tcPr>
          <w:p w14:paraId="2765FEEB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77</w:t>
            </w:r>
          </w:p>
        </w:tc>
        <w:tc>
          <w:tcPr>
            <w:tcW w:w="1559" w:type="dxa"/>
            <w:vMerge/>
          </w:tcPr>
          <w:p w14:paraId="0EF1580A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0" w:type="dxa"/>
            <w:vMerge/>
          </w:tcPr>
          <w:p w14:paraId="5BCB22DD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41F53" w:rsidRPr="00C1612E" w14:paraId="0EC2A3FD" w14:textId="77777777" w:rsidTr="11D48779">
        <w:trPr>
          <w:trHeight w:val="300"/>
        </w:trPr>
        <w:tc>
          <w:tcPr>
            <w:tcW w:w="1555" w:type="dxa"/>
            <w:vMerge w:val="restart"/>
          </w:tcPr>
          <w:p w14:paraId="0C40F5BB" w14:textId="77777777" w:rsidR="00541F53" w:rsidRPr="00C1612E" w:rsidRDefault="00541F53" w:rsidP="008653EB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3DBEF8B3">
              <w:rPr>
                <w:rFonts w:asciiTheme="minorHAnsi" w:hAnsiTheme="minorHAnsi" w:cstheme="minorBidi"/>
                <w:sz w:val="24"/>
                <w:szCs w:val="24"/>
              </w:rPr>
              <w:t>Teaching Group*</w:t>
            </w:r>
          </w:p>
        </w:tc>
        <w:tc>
          <w:tcPr>
            <w:tcW w:w="1417" w:type="dxa"/>
          </w:tcPr>
          <w:p w14:paraId="331FB637" w14:textId="77777777" w:rsidR="00541F53" w:rsidRPr="00C1612E" w:rsidRDefault="00541F53" w:rsidP="008653E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LEC </w:t>
            </w:r>
          </w:p>
        </w:tc>
        <w:tc>
          <w:tcPr>
            <w:tcW w:w="1418" w:type="dxa"/>
          </w:tcPr>
          <w:p w14:paraId="629E270F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  <w:p w14:paraId="684D4470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81%)</w:t>
            </w:r>
          </w:p>
        </w:tc>
        <w:tc>
          <w:tcPr>
            <w:tcW w:w="1275" w:type="dxa"/>
          </w:tcPr>
          <w:p w14:paraId="77475C4B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  <w:p w14:paraId="07ACA0C3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19%)</w:t>
            </w:r>
          </w:p>
        </w:tc>
        <w:tc>
          <w:tcPr>
            <w:tcW w:w="851" w:type="dxa"/>
          </w:tcPr>
          <w:p w14:paraId="04A00188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14:paraId="096763B9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20" w:type="dxa"/>
          </w:tcPr>
          <w:p w14:paraId="5E697537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41F53" w:rsidRPr="00C1612E" w14:paraId="645EF3F9" w14:textId="77777777" w:rsidTr="11D48779">
        <w:trPr>
          <w:trHeight w:val="300"/>
        </w:trPr>
        <w:tc>
          <w:tcPr>
            <w:tcW w:w="1555" w:type="dxa"/>
            <w:vMerge/>
          </w:tcPr>
          <w:p w14:paraId="5C19CEB1" w14:textId="77777777" w:rsidR="00541F53" w:rsidRPr="00C1612E" w:rsidRDefault="00541F53" w:rsidP="008653E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1B3577" w14:textId="77777777" w:rsidR="00541F53" w:rsidRPr="00C1612E" w:rsidRDefault="00541F53" w:rsidP="008653E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CAL</w:t>
            </w:r>
          </w:p>
        </w:tc>
        <w:tc>
          <w:tcPr>
            <w:tcW w:w="1418" w:type="dxa"/>
          </w:tcPr>
          <w:p w14:paraId="5FDEF5EA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  <w:p w14:paraId="078CEA21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9%)</w:t>
            </w:r>
          </w:p>
        </w:tc>
        <w:tc>
          <w:tcPr>
            <w:tcW w:w="1275" w:type="dxa"/>
          </w:tcPr>
          <w:p w14:paraId="43FE987A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  <w:p w14:paraId="192C6BC5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1%)</w:t>
            </w:r>
          </w:p>
        </w:tc>
        <w:tc>
          <w:tcPr>
            <w:tcW w:w="851" w:type="dxa"/>
          </w:tcPr>
          <w:p w14:paraId="582F2A2C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14:paraId="2471D060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1.88 </w:t>
            </w:r>
          </w:p>
          <w:p w14:paraId="3D53A60D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0.77 – 4.60)</w:t>
            </w:r>
          </w:p>
        </w:tc>
        <w:tc>
          <w:tcPr>
            <w:tcW w:w="1020" w:type="dxa"/>
          </w:tcPr>
          <w:p w14:paraId="4D161CE2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168</w:t>
            </w:r>
          </w:p>
        </w:tc>
      </w:tr>
      <w:tr w:rsidR="00541F53" w:rsidRPr="00C1612E" w14:paraId="493FB27C" w14:textId="77777777" w:rsidTr="11D48779">
        <w:trPr>
          <w:trHeight w:val="300"/>
        </w:trPr>
        <w:tc>
          <w:tcPr>
            <w:tcW w:w="1555" w:type="dxa"/>
            <w:vMerge/>
          </w:tcPr>
          <w:p w14:paraId="29C28A8C" w14:textId="77777777" w:rsidR="00541F53" w:rsidRPr="00C1612E" w:rsidRDefault="00541F53" w:rsidP="008653E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49F6B3" w14:textId="77777777" w:rsidR="00541F53" w:rsidRPr="00C1612E" w:rsidRDefault="00541F53" w:rsidP="008653E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SIM </w:t>
            </w:r>
          </w:p>
        </w:tc>
        <w:tc>
          <w:tcPr>
            <w:tcW w:w="1418" w:type="dxa"/>
          </w:tcPr>
          <w:p w14:paraId="5B8A02B3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  <w:p w14:paraId="5896666A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2%)</w:t>
            </w:r>
          </w:p>
        </w:tc>
        <w:tc>
          <w:tcPr>
            <w:tcW w:w="1275" w:type="dxa"/>
          </w:tcPr>
          <w:p w14:paraId="1CE3E519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59</w:t>
            </w:r>
          </w:p>
          <w:p w14:paraId="6DD8BBD5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8%)</w:t>
            </w:r>
          </w:p>
        </w:tc>
        <w:tc>
          <w:tcPr>
            <w:tcW w:w="851" w:type="dxa"/>
          </w:tcPr>
          <w:p w14:paraId="2EAACCB9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87</w:t>
            </w:r>
          </w:p>
        </w:tc>
        <w:tc>
          <w:tcPr>
            <w:tcW w:w="1559" w:type="dxa"/>
          </w:tcPr>
          <w:p w14:paraId="697C8FE0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8.85</w:t>
            </w:r>
          </w:p>
          <w:p w14:paraId="6AA866D4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.89 – 20.16)</w:t>
            </w:r>
          </w:p>
        </w:tc>
        <w:tc>
          <w:tcPr>
            <w:tcW w:w="1020" w:type="dxa"/>
          </w:tcPr>
          <w:p w14:paraId="597DC6C7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541F53" w:rsidRPr="00C1612E" w14:paraId="3C77A94D" w14:textId="77777777" w:rsidTr="11D48779">
        <w:trPr>
          <w:trHeight w:val="300"/>
        </w:trPr>
        <w:tc>
          <w:tcPr>
            <w:tcW w:w="1555" w:type="dxa"/>
            <w:vMerge/>
          </w:tcPr>
          <w:p w14:paraId="2BAF11FE" w14:textId="77777777" w:rsidR="00541F53" w:rsidRPr="00C1612E" w:rsidRDefault="00541F53" w:rsidP="008653EB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521A08" w14:textId="77777777" w:rsidR="00541F53" w:rsidRPr="00C1612E" w:rsidRDefault="00541F53" w:rsidP="008653E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CAL&amp;SIM</w:t>
            </w:r>
          </w:p>
        </w:tc>
        <w:tc>
          <w:tcPr>
            <w:tcW w:w="1418" w:type="dxa"/>
          </w:tcPr>
          <w:p w14:paraId="46BDA02A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18 </w:t>
            </w:r>
          </w:p>
          <w:p w14:paraId="73B63D74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22%)</w:t>
            </w:r>
          </w:p>
        </w:tc>
        <w:tc>
          <w:tcPr>
            <w:tcW w:w="1275" w:type="dxa"/>
          </w:tcPr>
          <w:p w14:paraId="31606EF2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65</w:t>
            </w:r>
          </w:p>
          <w:p w14:paraId="5B8D11A7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78%)</w:t>
            </w:r>
          </w:p>
        </w:tc>
        <w:tc>
          <w:tcPr>
            <w:tcW w:w="851" w:type="dxa"/>
          </w:tcPr>
          <w:p w14:paraId="4DEB2868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83</w:t>
            </w:r>
          </w:p>
        </w:tc>
        <w:tc>
          <w:tcPr>
            <w:tcW w:w="1559" w:type="dxa"/>
          </w:tcPr>
          <w:p w14:paraId="5179F778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15.17 </w:t>
            </w:r>
          </w:p>
          <w:p w14:paraId="4F17A0B1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.39 – 36.02)</w:t>
            </w:r>
          </w:p>
        </w:tc>
        <w:tc>
          <w:tcPr>
            <w:tcW w:w="1020" w:type="dxa"/>
          </w:tcPr>
          <w:p w14:paraId="587C87EE" w14:textId="77777777" w:rsidR="00541F53" w:rsidRPr="00C1612E" w:rsidRDefault="00541F53" w:rsidP="008653E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5C3B29" w:rsidRPr="00C1612E" w14:paraId="5F9CF17F" w14:textId="77777777" w:rsidTr="11D48779">
        <w:trPr>
          <w:trHeight w:val="300"/>
        </w:trPr>
        <w:tc>
          <w:tcPr>
            <w:tcW w:w="1555" w:type="dxa"/>
            <w:vMerge w:val="restart"/>
          </w:tcPr>
          <w:p w14:paraId="3ACF91E3" w14:textId="2915F893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Study year</w:t>
            </w:r>
          </w:p>
        </w:tc>
        <w:tc>
          <w:tcPr>
            <w:tcW w:w="1417" w:type="dxa"/>
          </w:tcPr>
          <w:p w14:paraId="481C7CD8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016/17</w:t>
            </w:r>
          </w:p>
        </w:tc>
        <w:tc>
          <w:tcPr>
            <w:tcW w:w="1418" w:type="dxa"/>
          </w:tcPr>
          <w:p w14:paraId="07EE39F9" w14:textId="77777777" w:rsidR="005C3B29" w:rsidRPr="00C1612E" w:rsidRDefault="005C3B29" w:rsidP="0038164A">
            <w:pPr>
              <w:tabs>
                <w:tab w:val="left" w:pos="688"/>
              </w:tabs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  <w:p w14:paraId="5932AE38" w14:textId="77777777" w:rsidR="005C3B29" w:rsidRPr="00C1612E" w:rsidRDefault="005C3B29" w:rsidP="0038164A">
            <w:pPr>
              <w:tabs>
                <w:tab w:val="left" w:pos="688"/>
              </w:tabs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52%)</w:t>
            </w:r>
          </w:p>
        </w:tc>
        <w:tc>
          <w:tcPr>
            <w:tcW w:w="1275" w:type="dxa"/>
          </w:tcPr>
          <w:p w14:paraId="08526CFE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39</w:t>
            </w:r>
          </w:p>
          <w:p w14:paraId="5D2C0D2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8%)</w:t>
            </w:r>
          </w:p>
        </w:tc>
        <w:tc>
          <w:tcPr>
            <w:tcW w:w="851" w:type="dxa"/>
          </w:tcPr>
          <w:p w14:paraId="7E01C34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81</w:t>
            </w:r>
          </w:p>
        </w:tc>
        <w:tc>
          <w:tcPr>
            <w:tcW w:w="1559" w:type="dxa"/>
          </w:tcPr>
          <w:p w14:paraId="24AD250E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20" w:type="dxa"/>
          </w:tcPr>
          <w:p w14:paraId="21734EA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C3B29" w:rsidRPr="00C1612E" w14:paraId="13CBF13B" w14:textId="77777777" w:rsidTr="11D48779">
        <w:trPr>
          <w:trHeight w:val="300"/>
        </w:trPr>
        <w:tc>
          <w:tcPr>
            <w:tcW w:w="1555" w:type="dxa"/>
            <w:vMerge/>
          </w:tcPr>
          <w:p w14:paraId="22E98202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2D5DA4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017/18</w:t>
            </w:r>
          </w:p>
        </w:tc>
        <w:tc>
          <w:tcPr>
            <w:tcW w:w="1418" w:type="dxa"/>
          </w:tcPr>
          <w:p w14:paraId="2E6E516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47 </w:t>
            </w:r>
          </w:p>
          <w:p w14:paraId="59354A0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4%)</w:t>
            </w:r>
          </w:p>
        </w:tc>
        <w:tc>
          <w:tcPr>
            <w:tcW w:w="1275" w:type="dxa"/>
          </w:tcPr>
          <w:p w14:paraId="6C670E64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  <w:p w14:paraId="48A01694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56%)</w:t>
            </w:r>
          </w:p>
        </w:tc>
        <w:tc>
          <w:tcPr>
            <w:tcW w:w="851" w:type="dxa"/>
          </w:tcPr>
          <w:p w14:paraId="408EF62B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07</w:t>
            </w:r>
          </w:p>
        </w:tc>
        <w:tc>
          <w:tcPr>
            <w:tcW w:w="1559" w:type="dxa"/>
          </w:tcPr>
          <w:p w14:paraId="4786B79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1.38 </w:t>
            </w:r>
          </w:p>
          <w:p w14:paraId="163F2D1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0.77 - 2.45)</w:t>
            </w:r>
          </w:p>
        </w:tc>
        <w:tc>
          <w:tcPr>
            <w:tcW w:w="1020" w:type="dxa"/>
          </w:tcPr>
          <w:p w14:paraId="10B1E5DC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282</w:t>
            </w:r>
          </w:p>
        </w:tc>
      </w:tr>
      <w:tr w:rsidR="005C3B29" w:rsidRPr="00C1612E" w14:paraId="4DB0EA92" w14:textId="77777777" w:rsidTr="11D48779">
        <w:trPr>
          <w:trHeight w:val="300"/>
        </w:trPr>
        <w:tc>
          <w:tcPr>
            <w:tcW w:w="1555" w:type="dxa"/>
            <w:vMerge/>
          </w:tcPr>
          <w:p w14:paraId="11F222C7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12CE491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018/19</w:t>
            </w:r>
          </w:p>
        </w:tc>
        <w:tc>
          <w:tcPr>
            <w:tcW w:w="1418" w:type="dxa"/>
          </w:tcPr>
          <w:p w14:paraId="024951F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37 </w:t>
            </w:r>
          </w:p>
          <w:p w14:paraId="51DA288D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2%)</w:t>
            </w:r>
          </w:p>
        </w:tc>
        <w:tc>
          <w:tcPr>
            <w:tcW w:w="1275" w:type="dxa"/>
          </w:tcPr>
          <w:p w14:paraId="39528F6E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52</w:t>
            </w:r>
          </w:p>
          <w:p w14:paraId="2F55302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58%)</w:t>
            </w:r>
          </w:p>
        </w:tc>
        <w:tc>
          <w:tcPr>
            <w:tcW w:w="851" w:type="dxa"/>
          </w:tcPr>
          <w:p w14:paraId="7224FCB1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89</w:t>
            </w:r>
          </w:p>
        </w:tc>
        <w:tc>
          <w:tcPr>
            <w:tcW w:w="1559" w:type="dxa"/>
          </w:tcPr>
          <w:p w14:paraId="0FFEF8CE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.51</w:t>
            </w:r>
          </w:p>
          <w:p w14:paraId="439BBCE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0.83 – 2.78)</w:t>
            </w:r>
          </w:p>
        </w:tc>
        <w:tc>
          <w:tcPr>
            <w:tcW w:w="1020" w:type="dxa"/>
          </w:tcPr>
          <w:p w14:paraId="48AA70A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180</w:t>
            </w:r>
          </w:p>
        </w:tc>
      </w:tr>
      <w:tr w:rsidR="005C3B29" w:rsidRPr="00C1612E" w14:paraId="5907DF2F" w14:textId="77777777" w:rsidTr="11D48779">
        <w:trPr>
          <w:trHeight w:val="300"/>
        </w:trPr>
        <w:tc>
          <w:tcPr>
            <w:tcW w:w="1555" w:type="dxa"/>
          </w:tcPr>
          <w:p w14:paraId="1723C174" w14:textId="6E599ACD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Age</w:t>
            </w:r>
            <w:r w:rsidR="55F692F8"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 (years)</w:t>
            </w:r>
          </w:p>
        </w:tc>
        <w:tc>
          <w:tcPr>
            <w:tcW w:w="1417" w:type="dxa"/>
          </w:tcPr>
          <w:p w14:paraId="51C12D85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Mean </w:t>
            </w:r>
          </w:p>
          <w:p w14:paraId="7AFC31DC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95% CI</w:t>
            </w:r>
          </w:p>
          <w:p w14:paraId="3811D05D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+/- SD</w:t>
            </w:r>
          </w:p>
        </w:tc>
        <w:tc>
          <w:tcPr>
            <w:tcW w:w="1418" w:type="dxa"/>
          </w:tcPr>
          <w:p w14:paraId="1E735AFA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3.3</w:t>
            </w:r>
          </w:p>
          <w:p w14:paraId="4A75DE78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2.78 – 23.77</w:t>
            </w:r>
          </w:p>
          <w:p w14:paraId="26E47D88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+/- 2.80</w:t>
            </w:r>
          </w:p>
          <w:p w14:paraId="26B09F60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0DEFEF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3.4</w:t>
            </w:r>
          </w:p>
          <w:p w14:paraId="65E82272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2.81 - 24.06</w:t>
            </w:r>
          </w:p>
          <w:p w14:paraId="157E4BA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+/- 3.88</w:t>
            </w:r>
          </w:p>
        </w:tc>
        <w:tc>
          <w:tcPr>
            <w:tcW w:w="851" w:type="dxa"/>
          </w:tcPr>
          <w:p w14:paraId="2929102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559" w:type="dxa"/>
          </w:tcPr>
          <w:p w14:paraId="275D4A6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.01</w:t>
            </w:r>
          </w:p>
          <w:p w14:paraId="40FC785C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0.95 - 1.09)</w:t>
            </w:r>
          </w:p>
        </w:tc>
        <w:tc>
          <w:tcPr>
            <w:tcW w:w="1020" w:type="dxa"/>
          </w:tcPr>
          <w:p w14:paraId="30A22F93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700</w:t>
            </w:r>
          </w:p>
        </w:tc>
      </w:tr>
      <w:tr w:rsidR="005C3B29" w:rsidRPr="00C1612E" w14:paraId="024E9C3B" w14:textId="77777777" w:rsidTr="11D48779">
        <w:trPr>
          <w:trHeight w:val="990"/>
        </w:trPr>
        <w:tc>
          <w:tcPr>
            <w:tcW w:w="1555" w:type="dxa"/>
            <w:vMerge w:val="restart"/>
          </w:tcPr>
          <w:p w14:paraId="1E0A048A" w14:textId="625F0FAA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Gender </w:t>
            </w:r>
            <w:r w:rsidRPr="7A14D11A">
              <w:rPr>
                <w:rFonts w:asciiTheme="minorHAnsi" w:hAnsiTheme="minorHAnsi" w:cstheme="min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015CDC48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1418" w:type="dxa"/>
          </w:tcPr>
          <w:p w14:paraId="627B67D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02</w:t>
            </w:r>
          </w:p>
          <w:p w14:paraId="334B40A1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8%)</w:t>
            </w:r>
          </w:p>
        </w:tc>
        <w:tc>
          <w:tcPr>
            <w:tcW w:w="1275" w:type="dxa"/>
          </w:tcPr>
          <w:p w14:paraId="68FB3528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12</w:t>
            </w:r>
          </w:p>
          <w:p w14:paraId="0833231D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52%)</w:t>
            </w:r>
          </w:p>
        </w:tc>
        <w:tc>
          <w:tcPr>
            <w:tcW w:w="851" w:type="dxa"/>
          </w:tcPr>
          <w:p w14:paraId="2CD6D25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14</w:t>
            </w:r>
          </w:p>
        </w:tc>
        <w:tc>
          <w:tcPr>
            <w:tcW w:w="1559" w:type="dxa"/>
          </w:tcPr>
          <w:p w14:paraId="48516140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20" w:type="dxa"/>
          </w:tcPr>
          <w:p w14:paraId="750CACD0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C3B29" w:rsidRPr="00C1612E" w14:paraId="0069E0C3" w14:textId="77777777" w:rsidTr="11D48779">
        <w:trPr>
          <w:trHeight w:val="300"/>
        </w:trPr>
        <w:tc>
          <w:tcPr>
            <w:tcW w:w="1555" w:type="dxa"/>
            <w:vMerge/>
          </w:tcPr>
          <w:p w14:paraId="1CCC2FDE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552679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Male </w:t>
            </w:r>
          </w:p>
        </w:tc>
        <w:tc>
          <w:tcPr>
            <w:tcW w:w="1418" w:type="dxa"/>
          </w:tcPr>
          <w:p w14:paraId="3DB1E41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6C885B63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8%)</w:t>
            </w:r>
          </w:p>
        </w:tc>
        <w:tc>
          <w:tcPr>
            <w:tcW w:w="1275" w:type="dxa"/>
          </w:tcPr>
          <w:p w14:paraId="4626C9AB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39</w:t>
            </w:r>
          </w:p>
          <w:p w14:paraId="591383C1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2%)</w:t>
            </w:r>
          </w:p>
        </w:tc>
        <w:tc>
          <w:tcPr>
            <w:tcW w:w="851" w:type="dxa"/>
          </w:tcPr>
          <w:p w14:paraId="5CB26CC3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63</w:t>
            </w:r>
          </w:p>
        </w:tc>
        <w:tc>
          <w:tcPr>
            <w:tcW w:w="1559" w:type="dxa"/>
          </w:tcPr>
          <w:p w14:paraId="4403530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.48</w:t>
            </w:r>
          </w:p>
          <w:p w14:paraId="4E94F362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0.83– 2.63)</w:t>
            </w:r>
          </w:p>
        </w:tc>
        <w:tc>
          <w:tcPr>
            <w:tcW w:w="1020" w:type="dxa"/>
          </w:tcPr>
          <w:p w14:paraId="4349C72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181</w:t>
            </w:r>
          </w:p>
        </w:tc>
      </w:tr>
      <w:tr w:rsidR="005C3B29" w:rsidRPr="00C1612E" w14:paraId="6C651A63" w14:textId="77777777" w:rsidTr="11D48779">
        <w:trPr>
          <w:trHeight w:val="300"/>
        </w:trPr>
        <w:tc>
          <w:tcPr>
            <w:tcW w:w="1555" w:type="dxa"/>
            <w:vMerge w:val="restart"/>
          </w:tcPr>
          <w:p w14:paraId="78E05827" w14:textId="5A7B63C4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Continent</w:t>
            </w:r>
          </w:p>
        </w:tc>
        <w:tc>
          <w:tcPr>
            <w:tcW w:w="1417" w:type="dxa"/>
          </w:tcPr>
          <w:p w14:paraId="08844D2D" w14:textId="05C23D8B" w:rsidR="7A14D11A" w:rsidRDefault="7A14D11A" w:rsidP="00FA1E92">
            <w:pPr>
              <w:spacing w:line="278" w:lineRule="auto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7A14D11A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Asia</w:t>
            </w:r>
          </w:p>
        </w:tc>
        <w:tc>
          <w:tcPr>
            <w:tcW w:w="1418" w:type="dxa"/>
          </w:tcPr>
          <w:p w14:paraId="6B2CAE9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  <w:p w14:paraId="2C326864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7%)</w:t>
            </w:r>
          </w:p>
        </w:tc>
        <w:tc>
          <w:tcPr>
            <w:tcW w:w="1275" w:type="dxa"/>
          </w:tcPr>
          <w:p w14:paraId="24DB8B4A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  <w:p w14:paraId="157B49E3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3%)</w:t>
            </w:r>
          </w:p>
        </w:tc>
        <w:tc>
          <w:tcPr>
            <w:tcW w:w="851" w:type="dxa"/>
          </w:tcPr>
          <w:p w14:paraId="35CE3F30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1559" w:type="dxa"/>
          </w:tcPr>
          <w:p w14:paraId="445AF758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20" w:type="dxa"/>
          </w:tcPr>
          <w:p w14:paraId="70CFBBD0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C3B29" w:rsidRPr="00C1612E" w14:paraId="4143EDDE" w14:textId="77777777" w:rsidTr="11D48779">
        <w:trPr>
          <w:trHeight w:val="300"/>
        </w:trPr>
        <w:tc>
          <w:tcPr>
            <w:tcW w:w="1555" w:type="dxa"/>
            <w:vMerge/>
          </w:tcPr>
          <w:p w14:paraId="7DB243AB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F22E58" w14:textId="3E84E932" w:rsidR="7A14D11A" w:rsidRDefault="7A14D11A" w:rsidP="00FA1E92">
            <w:pPr>
              <w:spacing w:line="278" w:lineRule="auto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7A14D11A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Europe </w:t>
            </w:r>
          </w:p>
        </w:tc>
        <w:tc>
          <w:tcPr>
            <w:tcW w:w="1418" w:type="dxa"/>
          </w:tcPr>
          <w:p w14:paraId="7CAE0423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58 </w:t>
            </w:r>
          </w:p>
          <w:p w14:paraId="3AE1BA0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8%)</w:t>
            </w:r>
          </w:p>
        </w:tc>
        <w:tc>
          <w:tcPr>
            <w:tcW w:w="1275" w:type="dxa"/>
          </w:tcPr>
          <w:p w14:paraId="00AAC6E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93 </w:t>
            </w:r>
          </w:p>
          <w:p w14:paraId="329D91BE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2%)</w:t>
            </w:r>
          </w:p>
        </w:tc>
        <w:tc>
          <w:tcPr>
            <w:tcW w:w="851" w:type="dxa"/>
          </w:tcPr>
          <w:p w14:paraId="61ECE93C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51</w:t>
            </w:r>
          </w:p>
        </w:tc>
        <w:tc>
          <w:tcPr>
            <w:tcW w:w="1559" w:type="dxa"/>
          </w:tcPr>
          <w:p w14:paraId="58BC8584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3.21</w:t>
            </w:r>
          </w:p>
          <w:p w14:paraId="535AEB8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1.49 – 6.90)</w:t>
            </w:r>
          </w:p>
        </w:tc>
        <w:tc>
          <w:tcPr>
            <w:tcW w:w="1020" w:type="dxa"/>
          </w:tcPr>
          <w:p w14:paraId="620A53F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003</w:t>
            </w:r>
          </w:p>
        </w:tc>
      </w:tr>
      <w:tr w:rsidR="005C3B29" w:rsidRPr="00C1612E" w14:paraId="72087639" w14:textId="77777777" w:rsidTr="11D48779">
        <w:trPr>
          <w:trHeight w:val="300"/>
        </w:trPr>
        <w:tc>
          <w:tcPr>
            <w:tcW w:w="1555" w:type="dxa"/>
            <w:vMerge/>
          </w:tcPr>
          <w:p w14:paraId="66092DE5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99F3F9" w14:textId="377559A8" w:rsidR="7A14D11A" w:rsidRDefault="7A14D11A" w:rsidP="00FA1E92">
            <w:pPr>
              <w:spacing w:line="278" w:lineRule="auto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7A14D11A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North America</w:t>
            </w:r>
          </w:p>
        </w:tc>
        <w:tc>
          <w:tcPr>
            <w:tcW w:w="1418" w:type="dxa"/>
          </w:tcPr>
          <w:p w14:paraId="75167503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44 </w:t>
            </w:r>
          </w:p>
          <w:p w14:paraId="7993DF1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9%)</w:t>
            </w:r>
          </w:p>
        </w:tc>
        <w:tc>
          <w:tcPr>
            <w:tcW w:w="1275" w:type="dxa"/>
          </w:tcPr>
          <w:p w14:paraId="38E2378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  <w:p w14:paraId="5978ABC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51%)</w:t>
            </w:r>
          </w:p>
        </w:tc>
        <w:tc>
          <w:tcPr>
            <w:tcW w:w="851" w:type="dxa"/>
          </w:tcPr>
          <w:p w14:paraId="0562CF8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559" w:type="dxa"/>
          </w:tcPr>
          <w:p w14:paraId="3AC1416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.09</w:t>
            </w:r>
          </w:p>
          <w:p w14:paraId="22F68C1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0.93 – 4.69)</w:t>
            </w:r>
          </w:p>
        </w:tc>
        <w:tc>
          <w:tcPr>
            <w:tcW w:w="1020" w:type="dxa"/>
          </w:tcPr>
          <w:p w14:paraId="676A3F3A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073</w:t>
            </w:r>
          </w:p>
        </w:tc>
      </w:tr>
      <w:tr w:rsidR="005C3B29" w:rsidRPr="00C1612E" w14:paraId="18A6B6A0" w14:textId="77777777" w:rsidTr="11D48779">
        <w:trPr>
          <w:trHeight w:val="300"/>
        </w:trPr>
        <w:tc>
          <w:tcPr>
            <w:tcW w:w="1555" w:type="dxa"/>
            <w:vMerge w:val="restart"/>
          </w:tcPr>
          <w:p w14:paraId="49AC66F6" w14:textId="4D7F7C0E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Intention</w:t>
            </w:r>
            <w:r w:rsidR="7BE67847"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 following graduation category</w:t>
            </w:r>
          </w:p>
        </w:tc>
        <w:tc>
          <w:tcPr>
            <w:tcW w:w="1417" w:type="dxa"/>
          </w:tcPr>
          <w:p w14:paraId="75F6C7C0" w14:textId="30F609D5" w:rsidR="005C3B29" w:rsidRPr="00C1612E" w:rsidRDefault="43DBFBC5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Would not encounter</w:t>
            </w:r>
            <w:r w:rsidR="00FA1E92">
              <w:rPr>
                <w:rFonts w:asciiTheme="minorHAnsi" w:hAnsiTheme="minorHAnsi" w:cstheme="minorBidi"/>
                <w:sz w:val="24"/>
                <w:szCs w:val="24"/>
              </w:rPr>
              <w:t xml:space="preserve"> </w:t>
            </w:r>
            <w:r w:rsidR="005C3B29"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cows </w:t>
            </w:r>
          </w:p>
        </w:tc>
        <w:tc>
          <w:tcPr>
            <w:tcW w:w="1418" w:type="dxa"/>
          </w:tcPr>
          <w:p w14:paraId="175A0F88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81 </w:t>
            </w:r>
          </w:p>
          <w:p w14:paraId="751294C4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51%)</w:t>
            </w:r>
          </w:p>
        </w:tc>
        <w:tc>
          <w:tcPr>
            <w:tcW w:w="1275" w:type="dxa"/>
          </w:tcPr>
          <w:p w14:paraId="64E2248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79</w:t>
            </w:r>
          </w:p>
          <w:p w14:paraId="52A03CAA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9%)</w:t>
            </w:r>
          </w:p>
        </w:tc>
        <w:tc>
          <w:tcPr>
            <w:tcW w:w="851" w:type="dxa"/>
          </w:tcPr>
          <w:p w14:paraId="684415A1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60</w:t>
            </w:r>
          </w:p>
        </w:tc>
        <w:tc>
          <w:tcPr>
            <w:tcW w:w="1559" w:type="dxa"/>
          </w:tcPr>
          <w:p w14:paraId="16FEB37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20" w:type="dxa"/>
          </w:tcPr>
          <w:p w14:paraId="44374D8B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C3B29" w:rsidRPr="00C1612E" w14:paraId="21E2D181" w14:textId="77777777" w:rsidTr="11D48779">
        <w:trPr>
          <w:trHeight w:val="300"/>
        </w:trPr>
        <w:tc>
          <w:tcPr>
            <w:tcW w:w="1555" w:type="dxa"/>
            <w:vMerge/>
          </w:tcPr>
          <w:p w14:paraId="4EB8C588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7ECF18" w14:textId="0C21CCFC" w:rsidR="005C3B29" w:rsidRPr="00C1612E" w:rsidRDefault="5F8B25C4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Would encounter</w:t>
            </w:r>
            <w:r w:rsidR="00FA1E92">
              <w:rPr>
                <w:rFonts w:asciiTheme="minorHAnsi" w:hAnsiTheme="minorHAnsi" w:cstheme="minorBidi"/>
                <w:sz w:val="24"/>
                <w:szCs w:val="24"/>
              </w:rPr>
              <w:t xml:space="preserve"> c</w:t>
            </w:r>
            <w:r w:rsidR="005C3B29"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ows </w:t>
            </w:r>
          </w:p>
        </w:tc>
        <w:tc>
          <w:tcPr>
            <w:tcW w:w="1418" w:type="dxa"/>
          </w:tcPr>
          <w:p w14:paraId="18DB99A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47</w:t>
            </w:r>
          </w:p>
          <w:p w14:paraId="3BA2252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0%)</w:t>
            </w:r>
          </w:p>
        </w:tc>
        <w:tc>
          <w:tcPr>
            <w:tcW w:w="1275" w:type="dxa"/>
          </w:tcPr>
          <w:p w14:paraId="56795889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70</w:t>
            </w:r>
          </w:p>
          <w:p w14:paraId="08465F28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0%)</w:t>
            </w:r>
          </w:p>
        </w:tc>
        <w:tc>
          <w:tcPr>
            <w:tcW w:w="851" w:type="dxa"/>
          </w:tcPr>
          <w:p w14:paraId="0EBD3DC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17</w:t>
            </w:r>
          </w:p>
        </w:tc>
        <w:tc>
          <w:tcPr>
            <w:tcW w:w="1559" w:type="dxa"/>
          </w:tcPr>
          <w:p w14:paraId="0CF7B045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.45</w:t>
            </w:r>
          </w:p>
          <w:p w14:paraId="15320AA8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0.90 – 2.35)</w:t>
            </w:r>
          </w:p>
        </w:tc>
        <w:tc>
          <w:tcPr>
            <w:tcW w:w="1020" w:type="dxa"/>
          </w:tcPr>
          <w:p w14:paraId="3BCF7C5D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129</w:t>
            </w:r>
          </w:p>
        </w:tc>
      </w:tr>
      <w:tr w:rsidR="005C3B29" w:rsidRPr="00C1612E" w14:paraId="0232E760" w14:textId="77777777" w:rsidTr="11D48779">
        <w:trPr>
          <w:trHeight w:val="300"/>
        </w:trPr>
        <w:tc>
          <w:tcPr>
            <w:tcW w:w="1555" w:type="dxa"/>
            <w:vMerge w:val="restart"/>
          </w:tcPr>
          <w:p w14:paraId="158C13EA" w14:textId="0A9FCDF5" w:rsidR="005C3B29" w:rsidRPr="00C1612E" w:rsidRDefault="00E3526A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Fonts w:asciiTheme="minorHAnsi" w:hAnsiTheme="minorHAnsi" w:cstheme="minorBidi"/>
                <w:sz w:val="24"/>
                <w:szCs w:val="24"/>
              </w:rPr>
              <w:t>Calving e</w:t>
            </w:r>
            <w:r w:rsidR="005C3B29" w:rsidRPr="7A14D11A">
              <w:rPr>
                <w:rFonts w:asciiTheme="minorHAnsi" w:hAnsiTheme="minorHAnsi" w:cstheme="minorBidi"/>
                <w:sz w:val="24"/>
                <w:szCs w:val="24"/>
              </w:rPr>
              <w:t>xperience</w:t>
            </w:r>
            <w:r w:rsidR="6960B70A"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 category</w:t>
            </w:r>
            <w:r w:rsidR="02106117" w:rsidRPr="7A14D11A">
              <w:rPr>
                <w:rFonts w:asciiTheme="minorHAnsi" w:hAnsiTheme="minorHAnsi" w:cstheme="minorBidi"/>
                <w:sz w:val="24"/>
                <w:szCs w:val="24"/>
              </w:rPr>
              <w:t>**</w:t>
            </w:r>
            <w:r w:rsidR="005C3B29"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 </w:t>
            </w:r>
            <w:r w:rsidR="005C3B29" w:rsidRPr="7A14D11A">
              <w:rPr>
                <w:rFonts w:asciiTheme="minorHAnsi" w:hAnsiTheme="minorHAnsi" w:cstheme="minorBidi"/>
                <w:sz w:val="24"/>
                <w:szCs w:val="24"/>
                <w:vertAlign w:val="superscript"/>
              </w:rPr>
              <w:t>b</w:t>
            </w:r>
          </w:p>
          <w:p w14:paraId="39E4A783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FB2C93" w14:textId="77777777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None/</w:t>
            </w:r>
          </w:p>
          <w:p w14:paraId="25E9D108" w14:textId="77777777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 xml:space="preserve">minimal </w:t>
            </w:r>
          </w:p>
        </w:tc>
        <w:tc>
          <w:tcPr>
            <w:tcW w:w="1418" w:type="dxa"/>
          </w:tcPr>
          <w:p w14:paraId="1604DA4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55</w:t>
            </w:r>
          </w:p>
          <w:p w14:paraId="53369C60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1%)</w:t>
            </w:r>
          </w:p>
        </w:tc>
        <w:tc>
          <w:tcPr>
            <w:tcW w:w="1275" w:type="dxa"/>
          </w:tcPr>
          <w:p w14:paraId="7119ECC2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  <w:p w14:paraId="0A9CBF2C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9%)</w:t>
            </w:r>
          </w:p>
        </w:tc>
        <w:tc>
          <w:tcPr>
            <w:tcW w:w="851" w:type="dxa"/>
          </w:tcPr>
          <w:p w14:paraId="3A5EB5A7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90</w:t>
            </w:r>
          </w:p>
        </w:tc>
        <w:tc>
          <w:tcPr>
            <w:tcW w:w="1559" w:type="dxa"/>
          </w:tcPr>
          <w:p w14:paraId="5E6BAA1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20" w:type="dxa"/>
          </w:tcPr>
          <w:p w14:paraId="636A5B0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C3B29" w:rsidRPr="00C1612E" w14:paraId="1114141F" w14:textId="77777777" w:rsidTr="11D48779">
        <w:trPr>
          <w:trHeight w:val="300"/>
        </w:trPr>
        <w:tc>
          <w:tcPr>
            <w:tcW w:w="1555" w:type="dxa"/>
            <w:vMerge/>
          </w:tcPr>
          <w:p w14:paraId="75E2FA74" w14:textId="77777777" w:rsidR="005C3B29" w:rsidRPr="00C1612E" w:rsidRDefault="005C3B29" w:rsidP="0038164A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AF3745" w14:textId="65FABBBA" w:rsidR="005C3B29" w:rsidRPr="00C1612E" w:rsidRDefault="005C3B29" w:rsidP="7A14D11A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7A14D11A">
              <w:rPr>
                <w:rFonts w:asciiTheme="minorHAnsi" w:hAnsiTheme="minorHAnsi" w:cstheme="minorBidi"/>
                <w:sz w:val="24"/>
                <w:szCs w:val="24"/>
              </w:rPr>
              <w:t>Some</w:t>
            </w:r>
            <w:r w:rsidR="00F92959">
              <w:rPr>
                <w:rFonts w:asciiTheme="minorHAnsi" w:hAnsiTheme="minorHAnsi" w:cstheme="minorBidi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1FE817AD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71</w:t>
            </w:r>
          </w:p>
          <w:p w14:paraId="25E117D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38%)</w:t>
            </w:r>
          </w:p>
        </w:tc>
        <w:tc>
          <w:tcPr>
            <w:tcW w:w="1275" w:type="dxa"/>
          </w:tcPr>
          <w:p w14:paraId="475D9F8D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15</w:t>
            </w:r>
          </w:p>
          <w:p w14:paraId="6DBEC062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2%)</w:t>
            </w:r>
          </w:p>
        </w:tc>
        <w:tc>
          <w:tcPr>
            <w:tcW w:w="851" w:type="dxa"/>
          </w:tcPr>
          <w:p w14:paraId="49E7597A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86</w:t>
            </w:r>
          </w:p>
        </w:tc>
        <w:tc>
          <w:tcPr>
            <w:tcW w:w="1559" w:type="dxa"/>
          </w:tcPr>
          <w:p w14:paraId="4B606A1F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2.55 </w:t>
            </w:r>
          </w:p>
          <w:p w14:paraId="4CD40812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1.52 – 4.27)</w:t>
            </w:r>
          </w:p>
        </w:tc>
        <w:tc>
          <w:tcPr>
            <w:tcW w:w="1020" w:type="dxa"/>
          </w:tcPr>
          <w:p w14:paraId="7D466816" w14:textId="77777777" w:rsidR="005C3B29" w:rsidRPr="00C1612E" w:rsidRDefault="005C3B29" w:rsidP="0038164A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000</w:t>
            </w:r>
          </w:p>
        </w:tc>
      </w:tr>
      <w:tr w:rsidR="005C3B29" w:rsidRPr="00C1612E" w14:paraId="4EF9BCD6" w14:textId="77777777" w:rsidTr="11D48779">
        <w:trPr>
          <w:trHeight w:val="300"/>
        </w:trPr>
        <w:tc>
          <w:tcPr>
            <w:tcW w:w="1555" w:type="dxa"/>
            <w:vMerge w:val="restart"/>
          </w:tcPr>
          <w:p w14:paraId="5EBC8CD3" w14:textId="2A0B97C7" w:rsidR="005C3B29" w:rsidRPr="00C1612E" w:rsidRDefault="58C4FC28" w:rsidP="11D48779">
            <w:pPr>
              <w:rPr>
                <w:rFonts w:asciiTheme="minorHAnsi" w:hAnsiTheme="minorHAnsi" w:cstheme="minorBidi"/>
                <w:sz w:val="24"/>
                <w:szCs w:val="24"/>
              </w:rPr>
            </w:pPr>
            <w:r w:rsidRPr="11D48779">
              <w:rPr>
                <w:rFonts w:asciiTheme="minorHAnsi" w:hAnsiTheme="minorHAnsi" w:cstheme="minorBidi"/>
                <w:sz w:val="24"/>
                <w:szCs w:val="24"/>
              </w:rPr>
              <w:t>BTQ</w:t>
            </w:r>
            <w:r w:rsidR="0D9F40F5" w:rsidRPr="11D48779">
              <w:rPr>
                <w:rFonts w:asciiTheme="minorHAnsi" w:hAnsiTheme="minorHAnsi" w:cstheme="minorBidi"/>
                <w:sz w:val="24"/>
                <w:szCs w:val="24"/>
              </w:rPr>
              <w:t xml:space="preserve"> </w:t>
            </w:r>
            <w:r w:rsidR="1ED6F97A" w:rsidRPr="11D48779">
              <w:rPr>
                <w:rFonts w:asciiTheme="minorHAnsi" w:hAnsiTheme="minorHAnsi" w:cstheme="minorBidi"/>
                <w:sz w:val="24"/>
                <w:szCs w:val="24"/>
              </w:rPr>
              <w:t>c</w:t>
            </w:r>
            <w:r w:rsidR="005C3B29" w:rsidRPr="11D48779">
              <w:rPr>
                <w:rFonts w:asciiTheme="minorHAnsi" w:hAnsiTheme="minorHAnsi" w:cstheme="minorBidi"/>
                <w:sz w:val="24"/>
                <w:szCs w:val="24"/>
              </w:rPr>
              <w:t>onfidence</w:t>
            </w:r>
            <w:r w:rsidR="3255B284" w:rsidRPr="11D48779">
              <w:rPr>
                <w:rFonts w:asciiTheme="minorHAnsi" w:hAnsiTheme="minorHAnsi" w:cstheme="minorBidi"/>
                <w:sz w:val="24"/>
                <w:szCs w:val="24"/>
              </w:rPr>
              <w:t xml:space="preserve"> category </w:t>
            </w:r>
            <w:r w:rsidR="1F695EEF" w:rsidRPr="11D48779">
              <w:rPr>
                <w:rFonts w:asciiTheme="minorHAnsi" w:hAnsiTheme="minorHAnsi" w:cstheme="minorBidi"/>
                <w:sz w:val="24"/>
                <w:szCs w:val="24"/>
              </w:rPr>
              <w:t>***</w:t>
            </w:r>
            <w:r w:rsidR="005C3B29" w:rsidRPr="11D48779">
              <w:rPr>
                <w:rFonts w:asciiTheme="minorHAnsi" w:hAnsiTheme="minorHAnsi" w:cstheme="minorBidi"/>
                <w:sz w:val="24"/>
                <w:szCs w:val="24"/>
              </w:rPr>
              <w:t xml:space="preserve"> </w:t>
            </w:r>
            <w:r w:rsidR="005C3B29" w:rsidRPr="11D48779">
              <w:rPr>
                <w:rFonts w:asciiTheme="minorHAnsi" w:hAnsiTheme="minorHAnsi" w:cstheme="minorBidi"/>
                <w:sz w:val="24"/>
                <w:szCs w:val="24"/>
                <w:vertAlign w:val="superscript"/>
              </w:rPr>
              <w:t>c</w:t>
            </w:r>
          </w:p>
          <w:p w14:paraId="4E38302D" w14:textId="77777777" w:rsidR="005C3B29" w:rsidRDefault="005C3B29" w:rsidP="005C3B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9D0C15" w14:textId="766FCD1D" w:rsidR="005C3B29" w:rsidRPr="00C1612E" w:rsidRDefault="005C3B29" w:rsidP="005C3B29">
            <w:pPr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Little</w:t>
            </w:r>
          </w:p>
        </w:tc>
        <w:tc>
          <w:tcPr>
            <w:tcW w:w="1418" w:type="dxa"/>
          </w:tcPr>
          <w:p w14:paraId="3A1CC2AD" w14:textId="77777777" w:rsidR="005C3B29" w:rsidRPr="00C1612E" w:rsidRDefault="005C3B29" w:rsidP="005C3B2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32</w:t>
            </w:r>
          </w:p>
          <w:p w14:paraId="0FE56463" w14:textId="7C654B79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67%)</w:t>
            </w:r>
          </w:p>
        </w:tc>
        <w:tc>
          <w:tcPr>
            <w:tcW w:w="1275" w:type="dxa"/>
          </w:tcPr>
          <w:p w14:paraId="6E48ECE0" w14:textId="550D5EFC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6 (33%)</w:t>
            </w:r>
          </w:p>
        </w:tc>
        <w:tc>
          <w:tcPr>
            <w:tcW w:w="851" w:type="dxa"/>
          </w:tcPr>
          <w:p w14:paraId="7EB42F14" w14:textId="7D01D777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48</w:t>
            </w:r>
          </w:p>
        </w:tc>
        <w:tc>
          <w:tcPr>
            <w:tcW w:w="1559" w:type="dxa"/>
          </w:tcPr>
          <w:p w14:paraId="617F0D12" w14:textId="4AB3DBFA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Reference </w:t>
            </w:r>
          </w:p>
        </w:tc>
        <w:tc>
          <w:tcPr>
            <w:tcW w:w="1020" w:type="dxa"/>
          </w:tcPr>
          <w:p w14:paraId="622560A6" w14:textId="710AE773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C3B29" w:rsidRPr="00C1612E" w14:paraId="078D0E3E" w14:textId="77777777" w:rsidTr="11D48779">
        <w:trPr>
          <w:trHeight w:val="300"/>
        </w:trPr>
        <w:tc>
          <w:tcPr>
            <w:tcW w:w="1555" w:type="dxa"/>
            <w:vMerge/>
          </w:tcPr>
          <w:p w14:paraId="0BE24C55" w14:textId="77777777" w:rsidR="005C3B29" w:rsidRDefault="005C3B29" w:rsidP="005C3B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5E1A9E" w14:textId="77777777" w:rsidR="005C3B29" w:rsidRPr="00C1612E" w:rsidRDefault="005C3B29" w:rsidP="005C3B2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Some or </w:t>
            </w:r>
          </w:p>
          <w:p w14:paraId="172FF259" w14:textId="77777777" w:rsidR="005C3B29" w:rsidRPr="00C1612E" w:rsidRDefault="005C3B29" w:rsidP="005C3B2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more</w:t>
            </w:r>
          </w:p>
          <w:p w14:paraId="2570F6BB" w14:textId="77777777" w:rsidR="005C3B29" w:rsidRPr="00C1612E" w:rsidRDefault="005C3B29" w:rsidP="005C3B2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confidence </w:t>
            </w:r>
          </w:p>
          <w:p w14:paraId="03970CF5" w14:textId="77777777" w:rsidR="005C3B29" w:rsidRPr="00C1612E" w:rsidRDefault="005C3B29" w:rsidP="005C3B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B638D3" w14:textId="77777777" w:rsidR="005C3B29" w:rsidRPr="00C1612E" w:rsidRDefault="005C3B29" w:rsidP="005C3B2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93</w:t>
            </w:r>
          </w:p>
          <w:p w14:paraId="54D8CFB2" w14:textId="5EAEEF23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41%)</w:t>
            </w:r>
          </w:p>
        </w:tc>
        <w:tc>
          <w:tcPr>
            <w:tcW w:w="1275" w:type="dxa"/>
          </w:tcPr>
          <w:p w14:paraId="7818EE8C" w14:textId="77777777" w:rsidR="005C3B29" w:rsidRPr="00C1612E" w:rsidRDefault="005C3B29" w:rsidP="005C3B2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132</w:t>
            </w:r>
          </w:p>
          <w:p w14:paraId="1CA4BE73" w14:textId="6F847315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(59%) </w:t>
            </w:r>
          </w:p>
        </w:tc>
        <w:tc>
          <w:tcPr>
            <w:tcW w:w="851" w:type="dxa"/>
          </w:tcPr>
          <w:p w14:paraId="772B12FF" w14:textId="473FE124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225</w:t>
            </w:r>
          </w:p>
        </w:tc>
        <w:tc>
          <w:tcPr>
            <w:tcW w:w="1559" w:type="dxa"/>
          </w:tcPr>
          <w:p w14:paraId="78AD0D4C" w14:textId="77777777" w:rsidR="005C3B29" w:rsidRPr="00C1612E" w:rsidRDefault="005C3B29" w:rsidP="005C3B2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 xml:space="preserve">2.84 </w:t>
            </w:r>
          </w:p>
          <w:p w14:paraId="4A84BCF1" w14:textId="21E41A0B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(1.47 – 5.47)</w:t>
            </w:r>
          </w:p>
        </w:tc>
        <w:tc>
          <w:tcPr>
            <w:tcW w:w="1020" w:type="dxa"/>
          </w:tcPr>
          <w:p w14:paraId="61515093" w14:textId="46C7CE2B" w:rsidR="005C3B29" w:rsidRPr="00C1612E" w:rsidRDefault="005C3B29" w:rsidP="005C3B2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1612E">
              <w:rPr>
                <w:rFonts w:asciiTheme="minorHAnsi" w:hAnsiTheme="minorHAnsi" w:cstheme="minorHAnsi"/>
                <w:sz w:val="24"/>
                <w:szCs w:val="24"/>
              </w:rPr>
              <w:t>0.002</w:t>
            </w:r>
          </w:p>
        </w:tc>
      </w:tr>
    </w:tbl>
    <w:p w14:paraId="31E5305C" w14:textId="563EABA9" w:rsidR="005C3B29" w:rsidRPr="00C1612E" w:rsidRDefault="005C3B29" w:rsidP="7A14D11A">
      <w:pPr>
        <w:rPr>
          <w:sz w:val="24"/>
          <w:szCs w:val="24"/>
        </w:rPr>
      </w:pPr>
      <w:r w:rsidRPr="7A14D11A">
        <w:rPr>
          <w:sz w:val="24"/>
          <w:szCs w:val="24"/>
          <w:vertAlign w:val="superscript"/>
        </w:rPr>
        <w:t>a</w:t>
      </w:r>
      <w:r w:rsidRPr="7A14D11A">
        <w:rPr>
          <w:sz w:val="24"/>
          <w:szCs w:val="24"/>
        </w:rPr>
        <w:t xml:space="preserve"> 1 x </w:t>
      </w:r>
      <w:r w:rsidR="00A71424">
        <w:rPr>
          <w:sz w:val="24"/>
          <w:szCs w:val="24"/>
        </w:rPr>
        <w:t>would rather not say (WRNS)</w:t>
      </w:r>
      <w:r w:rsidRPr="7A14D11A">
        <w:rPr>
          <w:sz w:val="24"/>
          <w:szCs w:val="24"/>
        </w:rPr>
        <w:t xml:space="preserve">, </w:t>
      </w:r>
      <w:r w:rsidRPr="7A14D11A">
        <w:rPr>
          <w:sz w:val="24"/>
          <w:szCs w:val="24"/>
          <w:vertAlign w:val="superscript"/>
        </w:rPr>
        <w:t>b</w:t>
      </w:r>
      <w:r w:rsidRPr="7A14D11A">
        <w:rPr>
          <w:sz w:val="24"/>
          <w:szCs w:val="24"/>
        </w:rPr>
        <w:t xml:space="preserve"> 1 x no answer, </w:t>
      </w:r>
      <w:r w:rsidRPr="7A14D11A">
        <w:rPr>
          <w:sz w:val="24"/>
          <w:szCs w:val="24"/>
          <w:vertAlign w:val="superscript"/>
        </w:rPr>
        <w:t>c</w:t>
      </w:r>
      <w:r w:rsidRPr="7A14D11A">
        <w:rPr>
          <w:sz w:val="24"/>
          <w:szCs w:val="24"/>
        </w:rPr>
        <w:t xml:space="preserve"> 4 x no answer</w:t>
      </w:r>
    </w:p>
    <w:p w14:paraId="59064BA8" w14:textId="26789FA2" w:rsidR="258C7C36" w:rsidRDefault="258C7C36" w:rsidP="7A14D11A">
      <w:pPr>
        <w:rPr>
          <w:sz w:val="24"/>
          <w:szCs w:val="24"/>
        </w:rPr>
      </w:pPr>
      <w:r w:rsidRPr="322DB6A4">
        <w:rPr>
          <w:sz w:val="24"/>
          <w:szCs w:val="24"/>
        </w:rPr>
        <w:t>*</w:t>
      </w:r>
      <w:r w:rsidR="0E82161C" w:rsidRPr="322DB6A4">
        <w:rPr>
          <w:sz w:val="24"/>
          <w:szCs w:val="24"/>
        </w:rPr>
        <w:t xml:space="preserve">See also methods description. </w:t>
      </w:r>
      <w:r w:rsidRPr="322DB6A4">
        <w:rPr>
          <w:sz w:val="24"/>
          <w:szCs w:val="24"/>
        </w:rPr>
        <w:t>During this period students received</w:t>
      </w:r>
      <w:r w:rsidR="6F09EF8A" w:rsidRPr="322DB6A4">
        <w:rPr>
          <w:sz w:val="24"/>
          <w:szCs w:val="24"/>
        </w:rPr>
        <w:t xml:space="preserve"> </w:t>
      </w:r>
      <w:proofErr w:type="gramStart"/>
      <w:r w:rsidR="6F09EF8A" w:rsidRPr="322DB6A4">
        <w:rPr>
          <w:sz w:val="24"/>
          <w:szCs w:val="24"/>
        </w:rPr>
        <w:t>either</w:t>
      </w:r>
      <w:r w:rsidRPr="322DB6A4">
        <w:rPr>
          <w:sz w:val="24"/>
          <w:szCs w:val="24"/>
        </w:rPr>
        <w:t xml:space="preserve"> </w:t>
      </w:r>
      <w:r w:rsidR="2D505E37" w:rsidRPr="322DB6A4">
        <w:rPr>
          <w:sz w:val="24"/>
          <w:szCs w:val="24"/>
        </w:rPr>
        <w:t>1</w:t>
      </w:r>
      <w:proofErr w:type="gramEnd"/>
      <w:r w:rsidR="2D505E37" w:rsidRPr="322DB6A4">
        <w:rPr>
          <w:sz w:val="24"/>
          <w:szCs w:val="24"/>
        </w:rPr>
        <w:t xml:space="preserve">. </w:t>
      </w:r>
      <w:r w:rsidRPr="322DB6A4">
        <w:rPr>
          <w:sz w:val="24"/>
          <w:szCs w:val="24"/>
        </w:rPr>
        <w:t>no teaching</w:t>
      </w:r>
      <w:r w:rsidR="4EE30AE3" w:rsidRPr="322DB6A4">
        <w:rPr>
          <w:sz w:val="24"/>
          <w:szCs w:val="24"/>
        </w:rPr>
        <w:t xml:space="preserve"> (LEC)</w:t>
      </w:r>
      <w:r w:rsidRPr="322DB6A4">
        <w:rPr>
          <w:sz w:val="24"/>
          <w:szCs w:val="24"/>
        </w:rPr>
        <w:t>,</w:t>
      </w:r>
      <w:r w:rsidR="7BB364FD" w:rsidRPr="322DB6A4">
        <w:rPr>
          <w:sz w:val="24"/>
          <w:szCs w:val="24"/>
        </w:rPr>
        <w:t xml:space="preserve"> </w:t>
      </w:r>
      <w:r w:rsidR="73B00031" w:rsidRPr="322DB6A4">
        <w:rPr>
          <w:sz w:val="24"/>
          <w:szCs w:val="24"/>
        </w:rPr>
        <w:t xml:space="preserve">2. </w:t>
      </w:r>
      <w:r w:rsidR="32FE1618" w:rsidRPr="322DB6A4">
        <w:rPr>
          <w:sz w:val="24"/>
          <w:szCs w:val="24"/>
        </w:rPr>
        <w:t xml:space="preserve">Online </w:t>
      </w:r>
      <w:r w:rsidR="0D756AF8" w:rsidRPr="322DB6A4">
        <w:rPr>
          <w:sz w:val="24"/>
          <w:szCs w:val="24"/>
        </w:rPr>
        <w:t>access to v</w:t>
      </w:r>
      <w:r w:rsidRPr="322DB6A4">
        <w:rPr>
          <w:sz w:val="24"/>
          <w:szCs w:val="24"/>
        </w:rPr>
        <w:t>ideo demonstrations</w:t>
      </w:r>
      <w:r w:rsidR="0F472678" w:rsidRPr="322DB6A4">
        <w:rPr>
          <w:sz w:val="24"/>
          <w:szCs w:val="24"/>
        </w:rPr>
        <w:t xml:space="preserve"> (CAL)</w:t>
      </w:r>
      <w:r w:rsidRPr="322DB6A4">
        <w:rPr>
          <w:sz w:val="24"/>
          <w:szCs w:val="24"/>
        </w:rPr>
        <w:t>, 3. practical calving simulator training</w:t>
      </w:r>
      <w:r w:rsidR="0C58D3A6" w:rsidRPr="322DB6A4">
        <w:rPr>
          <w:sz w:val="24"/>
          <w:szCs w:val="24"/>
        </w:rPr>
        <w:t xml:space="preserve"> (SIM)</w:t>
      </w:r>
      <w:r w:rsidRPr="322DB6A4">
        <w:rPr>
          <w:sz w:val="24"/>
          <w:szCs w:val="24"/>
        </w:rPr>
        <w:t xml:space="preserve">, or </w:t>
      </w:r>
      <w:r w:rsidR="0E4995A6" w:rsidRPr="322DB6A4">
        <w:rPr>
          <w:sz w:val="24"/>
          <w:szCs w:val="24"/>
        </w:rPr>
        <w:t>4. the blended approach (</w:t>
      </w:r>
      <w:r w:rsidRPr="322DB6A4">
        <w:rPr>
          <w:sz w:val="24"/>
          <w:szCs w:val="24"/>
        </w:rPr>
        <w:t xml:space="preserve">video </w:t>
      </w:r>
      <w:r w:rsidR="4AF03A0F" w:rsidRPr="322DB6A4">
        <w:rPr>
          <w:sz w:val="24"/>
          <w:szCs w:val="24"/>
        </w:rPr>
        <w:t>demonstrations and practical simulator training</w:t>
      </w:r>
      <w:r w:rsidR="3B7DB48A" w:rsidRPr="322DB6A4">
        <w:rPr>
          <w:sz w:val="24"/>
          <w:szCs w:val="24"/>
        </w:rPr>
        <w:t>, CAL&amp;SIM</w:t>
      </w:r>
      <w:r w:rsidR="4AF03A0F" w:rsidRPr="322DB6A4">
        <w:rPr>
          <w:sz w:val="24"/>
          <w:szCs w:val="24"/>
        </w:rPr>
        <w:t>).</w:t>
      </w:r>
    </w:p>
    <w:p w14:paraId="1C93F398" w14:textId="0D96EA37" w:rsidR="76DA423C" w:rsidRDefault="76DA423C" w:rsidP="7A14D11A">
      <w:pPr>
        <w:rPr>
          <w:sz w:val="24"/>
          <w:szCs w:val="24"/>
        </w:rPr>
      </w:pPr>
      <w:r w:rsidRPr="7A14D11A">
        <w:rPr>
          <w:sz w:val="24"/>
          <w:szCs w:val="24"/>
        </w:rPr>
        <w:t>**</w:t>
      </w:r>
      <w:r w:rsidR="31002355" w:rsidRPr="7A14D11A">
        <w:rPr>
          <w:sz w:val="24"/>
          <w:szCs w:val="24"/>
        </w:rPr>
        <w:t xml:space="preserve"> See also methods description. Students were categorised depending on their cumulative numerical score given to the number of calvings 1. observed, 2. assisted with, and 3. carried out unassisted. </w:t>
      </w:r>
      <w:r w:rsidR="6D5C14AF" w:rsidRPr="7A14D11A">
        <w:rPr>
          <w:sz w:val="24"/>
          <w:szCs w:val="24"/>
        </w:rPr>
        <w:t>Students with some experience had at least assisted in 1-2 calvings.</w:t>
      </w:r>
    </w:p>
    <w:p w14:paraId="2F9885E0" w14:textId="11C8EA61" w:rsidR="1010778A" w:rsidRDefault="1010778A" w:rsidP="7A14D11A">
      <w:pPr>
        <w:rPr>
          <w:sz w:val="24"/>
          <w:szCs w:val="24"/>
        </w:rPr>
      </w:pPr>
      <w:r w:rsidRPr="11D48779">
        <w:rPr>
          <w:sz w:val="24"/>
          <w:szCs w:val="24"/>
        </w:rPr>
        <w:t>*** See also methods description.</w:t>
      </w:r>
      <w:r w:rsidR="28393071" w:rsidRPr="11D48779">
        <w:rPr>
          <w:sz w:val="24"/>
          <w:szCs w:val="24"/>
        </w:rPr>
        <w:t xml:space="preserve"> When students gave consent and filled in the survey at the beginning of the experimental period</w:t>
      </w:r>
      <w:r w:rsidR="7E1C345B" w:rsidRPr="11D48779">
        <w:rPr>
          <w:sz w:val="24"/>
          <w:szCs w:val="24"/>
        </w:rPr>
        <w:t xml:space="preserve"> (Before</w:t>
      </w:r>
      <w:r w:rsidR="00162A8F" w:rsidRPr="11D48779">
        <w:rPr>
          <w:sz w:val="24"/>
          <w:szCs w:val="24"/>
        </w:rPr>
        <w:t xml:space="preserve"> </w:t>
      </w:r>
      <w:r w:rsidR="7E1C345B" w:rsidRPr="11D48779">
        <w:rPr>
          <w:sz w:val="24"/>
          <w:szCs w:val="24"/>
        </w:rPr>
        <w:t>Teaching</w:t>
      </w:r>
      <w:r w:rsidR="00162A8F" w:rsidRPr="11D48779">
        <w:rPr>
          <w:sz w:val="24"/>
          <w:szCs w:val="24"/>
        </w:rPr>
        <w:t xml:space="preserve"> </w:t>
      </w:r>
      <w:r w:rsidR="7E1C345B" w:rsidRPr="11D48779">
        <w:rPr>
          <w:sz w:val="24"/>
          <w:szCs w:val="24"/>
        </w:rPr>
        <w:t>Quest</w:t>
      </w:r>
      <w:r w:rsidR="1951535C" w:rsidRPr="11D48779">
        <w:rPr>
          <w:sz w:val="24"/>
          <w:szCs w:val="24"/>
        </w:rPr>
        <w:t>ion</w:t>
      </w:r>
      <w:r w:rsidR="7E1C345B" w:rsidRPr="11D48779">
        <w:rPr>
          <w:sz w:val="24"/>
          <w:szCs w:val="24"/>
        </w:rPr>
        <w:t>naire, BTQ)</w:t>
      </w:r>
      <w:r w:rsidR="28393071" w:rsidRPr="11D48779">
        <w:rPr>
          <w:sz w:val="24"/>
          <w:szCs w:val="24"/>
        </w:rPr>
        <w:t xml:space="preserve">, they self-rated their confidence in 13 individual calving tasks </w:t>
      </w:r>
      <w:r w:rsidR="30E5A7AE" w:rsidRPr="11D48779">
        <w:rPr>
          <w:sz w:val="24"/>
          <w:szCs w:val="24"/>
        </w:rPr>
        <w:t>(</w:t>
      </w:r>
      <w:r w:rsidR="28393071" w:rsidRPr="11D48779">
        <w:rPr>
          <w:sz w:val="24"/>
          <w:szCs w:val="24"/>
        </w:rPr>
        <w:t xml:space="preserve">from </w:t>
      </w:r>
      <w:r w:rsidR="074A363F" w:rsidRPr="11D48779">
        <w:rPr>
          <w:sz w:val="24"/>
          <w:szCs w:val="24"/>
        </w:rPr>
        <w:t xml:space="preserve">Likert scale </w:t>
      </w:r>
      <w:r w:rsidR="28393071" w:rsidRPr="11D48779">
        <w:rPr>
          <w:sz w:val="24"/>
          <w:szCs w:val="24"/>
        </w:rPr>
        <w:t>1=none to 5=very confident</w:t>
      </w:r>
      <w:r w:rsidR="742A0559" w:rsidRPr="11D48779">
        <w:rPr>
          <w:sz w:val="24"/>
          <w:szCs w:val="24"/>
        </w:rPr>
        <w:t>)</w:t>
      </w:r>
      <w:r w:rsidR="00D40A49" w:rsidRPr="11D48779">
        <w:rPr>
          <w:sz w:val="24"/>
          <w:szCs w:val="24"/>
        </w:rPr>
        <w:t xml:space="preserve">. These </w:t>
      </w:r>
      <w:r w:rsidR="1CAF3E91" w:rsidRPr="11D48779">
        <w:rPr>
          <w:sz w:val="24"/>
          <w:szCs w:val="24"/>
        </w:rPr>
        <w:t xml:space="preserve">BTQ </w:t>
      </w:r>
      <w:r w:rsidR="00D40A49" w:rsidRPr="11D48779">
        <w:rPr>
          <w:sz w:val="24"/>
          <w:szCs w:val="24"/>
        </w:rPr>
        <w:t>ratings were summed to allow categorisation</w:t>
      </w:r>
      <w:r w:rsidR="1592C688" w:rsidRPr="11D48779">
        <w:rPr>
          <w:sz w:val="24"/>
          <w:szCs w:val="24"/>
        </w:rPr>
        <w:t xml:space="preserve"> into students with none</w:t>
      </w:r>
      <w:r w:rsidR="1DC71361" w:rsidRPr="11D48779">
        <w:rPr>
          <w:sz w:val="24"/>
          <w:szCs w:val="24"/>
        </w:rPr>
        <w:t xml:space="preserve"> </w:t>
      </w:r>
      <w:r w:rsidR="1592C688" w:rsidRPr="11D48779">
        <w:rPr>
          <w:sz w:val="24"/>
          <w:szCs w:val="24"/>
        </w:rPr>
        <w:t xml:space="preserve">or little </w:t>
      </w:r>
      <w:r w:rsidR="215BD852" w:rsidRPr="11D48779">
        <w:rPr>
          <w:sz w:val="24"/>
          <w:szCs w:val="24"/>
        </w:rPr>
        <w:t xml:space="preserve">(Likert scale 1 or 2 </w:t>
      </w:r>
      <w:r w:rsidR="1592C688" w:rsidRPr="11D48779">
        <w:rPr>
          <w:sz w:val="24"/>
          <w:szCs w:val="24"/>
        </w:rPr>
        <w:t>on average in all tasks</w:t>
      </w:r>
      <w:r w:rsidR="0E2057E2" w:rsidRPr="11D48779">
        <w:rPr>
          <w:sz w:val="24"/>
          <w:szCs w:val="24"/>
        </w:rPr>
        <w:t>)</w:t>
      </w:r>
      <w:r w:rsidR="1592C688" w:rsidRPr="11D48779">
        <w:rPr>
          <w:sz w:val="24"/>
          <w:szCs w:val="24"/>
        </w:rPr>
        <w:t xml:space="preserve"> versus students with some </w:t>
      </w:r>
      <w:r w:rsidR="171EABB3" w:rsidRPr="11D48779">
        <w:rPr>
          <w:sz w:val="24"/>
          <w:szCs w:val="24"/>
        </w:rPr>
        <w:t xml:space="preserve">confidence </w:t>
      </w:r>
      <w:r w:rsidR="1592C688" w:rsidRPr="11D48779">
        <w:rPr>
          <w:sz w:val="24"/>
          <w:szCs w:val="24"/>
        </w:rPr>
        <w:t>(</w:t>
      </w:r>
      <w:r w:rsidR="60353829" w:rsidRPr="11D48779">
        <w:rPr>
          <w:sz w:val="24"/>
          <w:szCs w:val="24"/>
        </w:rPr>
        <w:t xml:space="preserve">Likert </w:t>
      </w:r>
      <w:r w:rsidR="1592C688" w:rsidRPr="11D48779">
        <w:rPr>
          <w:sz w:val="24"/>
          <w:szCs w:val="24"/>
        </w:rPr>
        <w:t>scale 3</w:t>
      </w:r>
      <w:r w:rsidR="00191E6C" w:rsidRPr="11D48779">
        <w:rPr>
          <w:sz w:val="24"/>
          <w:szCs w:val="24"/>
        </w:rPr>
        <w:t xml:space="preserve"> or more</w:t>
      </w:r>
      <w:r w:rsidR="1592C688" w:rsidRPr="11D48779">
        <w:rPr>
          <w:sz w:val="24"/>
          <w:szCs w:val="24"/>
        </w:rPr>
        <w:t xml:space="preserve"> </w:t>
      </w:r>
      <w:r w:rsidR="4D655997" w:rsidRPr="11D48779">
        <w:rPr>
          <w:sz w:val="24"/>
          <w:szCs w:val="24"/>
        </w:rPr>
        <w:t>in at least one of the calving tasks</w:t>
      </w:r>
      <w:r w:rsidR="74F68573" w:rsidRPr="11D48779">
        <w:rPr>
          <w:sz w:val="24"/>
          <w:szCs w:val="24"/>
        </w:rPr>
        <w:t>)</w:t>
      </w:r>
      <w:r w:rsidR="4D655997" w:rsidRPr="11D48779">
        <w:rPr>
          <w:sz w:val="24"/>
          <w:szCs w:val="24"/>
        </w:rPr>
        <w:t>.</w:t>
      </w:r>
    </w:p>
    <w:p w14:paraId="0B6F91D7" w14:textId="6DC442C6" w:rsidR="7A14D11A" w:rsidRDefault="7A14D11A" w:rsidP="7A14D11A">
      <w:pPr>
        <w:rPr>
          <w:sz w:val="24"/>
          <w:szCs w:val="24"/>
        </w:rPr>
      </w:pPr>
    </w:p>
    <w:p w14:paraId="2EB24197" w14:textId="77777777" w:rsidR="00480157" w:rsidRDefault="00480157"/>
    <w:sectPr w:rsidR="00480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29"/>
    <w:rsid w:val="00107CA3"/>
    <w:rsid w:val="00162A8F"/>
    <w:rsid w:val="00191E6C"/>
    <w:rsid w:val="001B059B"/>
    <w:rsid w:val="0028173D"/>
    <w:rsid w:val="002826FE"/>
    <w:rsid w:val="003136EC"/>
    <w:rsid w:val="003E4BDE"/>
    <w:rsid w:val="00480157"/>
    <w:rsid w:val="00541F53"/>
    <w:rsid w:val="005C3B29"/>
    <w:rsid w:val="005F34C7"/>
    <w:rsid w:val="0064791B"/>
    <w:rsid w:val="00722856"/>
    <w:rsid w:val="007632F7"/>
    <w:rsid w:val="00A16120"/>
    <w:rsid w:val="00A71424"/>
    <w:rsid w:val="00AE484F"/>
    <w:rsid w:val="00B24668"/>
    <w:rsid w:val="00C63685"/>
    <w:rsid w:val="00D40A49"/>
    <w:rsid w:val="00E11DAB"/>
    <w:rsid w:val="00E233A1"/>
    <w:rsid w:val="00E3526A"/>
    <w:rsid w:val="00EC1D97"/>
    <w:rsid w:val="00F71E82"/>
    <w:rsid w:val="00F92959"/>
    <w:rsid w:val="00FA1E92"/>
    <w:rsid w:val="020D140E"/>
    <w:rsid w:val="02106117"/>
    <w:rsid w:val="02A35DA6"/>
    <w:rsid w:val="044D161A"/>
    <w:rsid w:val="052957A7"/>
    <w:rsid w:val="056F6544"/>
    <w:rsid w:val="074A363F"/>
    <w:rsid w:val="0776A7D5"/>
    <w:rsid w:val="08A2E1BE"/>
    <w:rsid w:val="08A65FDF"/>
    <w:rsid w:val="08C60571"/>
    <w:rsid w:val="097E7741"/>
    <w:rsid w:val="0A468D71"/>
    <w:rsid w:val="0A69EAF6"/>
    <w:rsid w:val="0C58D3A6"/>
    <w:rsid w:val="0D756AF8"/>
    <w:rsid w:val="0D9F40F5"/>
    <w:rsid w:val="0E2057E2"/>
    <w:rsid w:val="0E4995A6"/>
    <w:rsid w:val="0E82161C"/>
    <w:rsid w:val="0F472678"/>
    <w:rsid w:val="1010778A"/>
    <w:rsid w:val="1010D205"/>
    <w:rsid w:val="10DB481A"/>
    <w:rsid w:val="11B19AC9"/>
    <w:rsid w:val="11C85999"/>
    <w:rsid w:val="11D48779"/>
    <w:rsid w:val="1222C473"/>
    <w:rsid w:val="131DF10B"/>
    <w:rsid w:val="13807233"/>
    <w:rsid w:val="1486345E"/>
    <w:rsid w:val="14FDE9D6"/>
    <w:rsid w:val="1592C688"/>
    <w:rsid w:val="171EABB3"/>
    <w:rsid w:val="18DC89DB"/>
    <w:rsid w:val="1951535C"/>
    <w:rsid w:val="19D7BCEE"/>
    <w:rsid w:val="1B08DB0F"/>
    <w:rsid w:val="1B272821"/>
    <w:rsid w:val="1B70D623"/>
    <w:rsid w:val="1CAF3E91"/>
    <w:rsid w:val="1D6B083F"/>
    <w:rsid w:val="1DC71361"/>
    <w:rsid w:val="1ED6F97A"/>
    <w:rsid w:val="1F695EEF"/>
    <w:rsid w:val="215BD852"/>
    <w:rsid w:val="226A02B3"/>
    <w:rsid w:val="22EAF1F0"/>
    <w:rsid w:val="249987FF"/>
    <w:rsid w:val="255CAFCF"/>
    <w:rsid w:val="258C7C36"/>
    <w:rsid w:val="259A961C"/>
    <w:rsid w:val="25C52A58"/>
    <w:rsid w:val="25CAA3B1"/>
    <w:rsid w:val="28393071"/>
    <w:rsid w:val="2A7E9EBC"/>
    <w:rsid w:val="2C137EA1"/>
    <w:rsid w:val="2D505E37"/>
    <w:rsid w:val="2E4E1BB4"/>
    <w:rsid w:val="2EACE1E4"/>
    <w:rsid w:val="2FFF075D"/>
    <w:rsid w:val="30E5A7AE"/>
    <w:rsid w:val="31002355"/>
    <w:rsid w:val="312F8E3E"/>
    <w:rsid w:val="322DB6A4"/>
    <w:rsid w:val="3255B284"/>
    <w:rsid w:val="32FE1618"/>
    <w:rsid w:val="34DD534F"/>
    <w:rsid w:val="35539A60"/>
    <w:rsid w:val="3646D67F"/>
    <w:rsid w:val="3700C4C1"/>
    <w:rsid w:val="374D2070"/>
    <w:rsid w:val="385883B0"/>
    <w:rsid w:val="394DEB86"/>
    <w:rsid w:val="3A90A720"/>
    <w:rsid w:val="3AF920F2"/>
    <w:rsid w:val="3B7DB48A"/>
    <w:rsid w:val="3BE21FB0"/>
    <w:rsid w:val="3C05BD9C"/>
    <w:rsid w:val="3DBEF8B3"/>
    <w:rsid w:val="3FB56CBA"/>
    <w:rsid w:val="41C3D10B"/>
    <w:rsid w:val="428398C9"/>
    <w:rsid w:val="42D1FFC4"/>
    <w:rsid w:val="43DBFBC5"/>
    <w:rsid w:val="452C427D"/>
    <w:rsid w:val="460ED516"/>
    <w:rsid w:val="47F00941"/>
    <w:rsid w:val="480EC4A4"/>
    <w:rsid w:val="4834CE55"/>
    <w:rsid w:val="4943FFC3"/>
    <w:rsid w:val="4AF03A0F"/>
    <w:rsid w:val="4BF7683B"/>
    <w:rsid w:val="4C39C7B3"/>
    <w:rsid w:val="4D655997"/>
    <w:rsid w:val="4E2F3C2A"/>
    <w:rsid w:val="4EE30AE3"/>
    <w:rsid w:val="5045C370"/>
    <w:rsid w:val="51387469"/>
    <w:rsid w:val="51503431"/>
    <w:rsid w:val="51C24E6A"/>
    <w:rsid w:val="52FBC569"/>
    <w:rsid w:val="5474BA2B"/>
    <w:rsid w:val="55F692F8"/>
    <w:rsid w:val="56D17B18"/>
    <w:rsid w:val="57B8E2CD"/>
    <w:rsid w:val="58626811"/>
    <w:rsid w:val="58C1A774"/>
    <w:rsid w:val="58C4FC28"/>
    <w:rsid w:val="5B43776F"/>
    <w:rsid w:val="5DD7E0B2"/>
    <w:rsid w:val="5ECC0A4A"/>
    <w:rsid w:val="5F806ED3"/>
    <w:rsid w:val="5F8B25C4"/>
    <w:rsid w:val="60353829"/>
    <w:rsid w:val="61A08129"/>
    <w:rsid w:val="62E4B6EC"/>
    <w:rsid w:val="6960B70A"/>
    <w:rsid w:val="6A92C717"/>
    <w:rsid w:val="6D5C14AF"/>
    <w:rsid w:val="6DD9A3A9"/>
    <w:rsid w:val="6F031E53"/>
    <w:rsid w:val="6F09EF8A"/>
    <w:rsid w:val="6F3721E9"/>
    <w:rsid w:val="70CDF8FB"/>
    <w:rsid w:val="71766333"/>
    <w:rsid w:val="73B00031"/>
    <w:rsid w:val="742A0559"/>
    <w:rsid w:val="74F68573"/>
    <w:rsid w:val="753B2CAA"/>
    <w:rsid w:val="7597C8A7"/>
    <w:rsid w:val="766DA45A"/>
    <w:rsid w:val="7683F708"/>
    <w:rsid w:val="76DA423C"/>
    <w:rsid w:val="77BA7056"/>
    <w:rsid w:val="78D5758B"/>
    <w:rsid w:val="7A14D11A"/>
    <w:rsid w:val="7A4F14B8"/>
    <w:rsid w:val="7B847063"/>
    <w:rsid w:val="7BAA554F"/>
    <w:rsid w:val="7BB364FD"/>
    <w:rsid w:val="7BE67847"/>
    <w:rsid w:val="7D119D35"/>
    <w:rsid w:val="7E1C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643BB"/>
  <w15:chartTrackingRefBased/>
  <w15:docId w15:val="{1F69C8BC-AC90-4A42-A7ED-24DA4E89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B2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B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B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B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B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B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B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B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B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B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B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B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B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B2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B2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C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B29"/>
    <w:rPr>
      <w:kern w:val="0"/>
      <w:sz w:val="20"/>
      <w:szCs w:val="20"/>
      <w14:ligatures w14:val="none"/>
    </w:rPr>
  </w:style>
  <w:style w:type="table" w:customStyle="1" w:styleId="TableGrid5">
    <w:name w:val="Table Grid5"/>
    <w:basedOn w:val="TableNormal"/>
    <w:next w:val="TableGrid"/>
    <w:uiPriority w:val="39"/>
    <w:rsid w:val="005C3B2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3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20</cp:revision>
  <dcterms:created xsi:type="dcterms:W3CDTF">2024-08-13T10:11:00Z</dcterms:created>
  <dcterms:modified xsi:type="dcterms:W3CDTF">2024-11-13T09:54:00Z</dcterms:modified>
</cp:coreProperties>
</file>